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text" w:horzAnchor="page" w:tblpX="1836" w:tblpY="377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4174"/>
      </w:tblGrid>
      <w:tr w14:paraId="62380646">
        <w:tc>
          <w:tcPr>
            <w:tcW w:w="21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top"/>
          </w:tcPr>
          <w:p w14:paraId="27335376">
            <w:pPr>
              <w:rPr>
                <w:rFonts w:hint="default"/>
                <w:b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color w:val="000000"/>
                <w:sz w:val="24"/>
              </w:rPr>
              <w:t>Name</w:t>
            </w:r>
          </w:p>
        </w:tc>
        <w:tc>
          <w:tcPr>
            <w:tcW w:w="21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5860584D">
            <w:pPr>
              <w:rPr>
                <w:rFonts w:hint="default"/>
                <w:b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lang w:val="en-US" w:eastAsia="zh-CN"/>
              </w:rPr>
              <w:t>Category number</w:t>
            </w:r>
          </w:p>
        </w:tc>
        <w:tc>
          <w:tcPr>
            <w:tcW w:w="417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66226BA6">
            <w:pP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color w:val="000000"/>
                <w:sz w:val="24"/>
              </w:rPr>
              <w:t>Source</w:t>
            </w:r>
          </w:p>
        </w:tc>
      </w:tr>
      <w:tr w14:paraId="30BB121F">
        <w:tc>
          <w:tcPr>
            <w:tcW w:w="21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17C1EA"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/>
                <w:iCs/>
                <w:color w:val="000000"/>
                <w:vertAlign w:val="baseline"/>
                <w:lang w:val="en-US" w:eastAsia="zh-CN"/>
              </w:rPr>
              <w:t>P.aeruginosa</w:t>
            </w:r>
          </w:p>
        </w:tc>
        <w:tc>
          <w:tcPr>
            <w:tcW w:w="21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C3069C4"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ATCC27853</w:t>
            </w:r>
          </w:p>
        </w:tc>
        <w:tc>
          <w:tcPr>
            <w:tcW w:w="417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A01D20"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</w:pPr>
            <w:bookmarkStart w:id="0" w:name="OLE_LINK47"/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American Type Cultur Collection</w:t>
            </w:r>
            <w:bookmarkEnd w:id="0"/>
          </w:p>
        </w:tc>
      </w:tr>
      <w:tr w14:paraId="1DB462EF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90170F"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/>
                <w:iCs/>
                <w:color w:val="000000"/>
                <w:vertAlign w:val="baseline"/>
                <w:lang w:val="en-US" w:eastAsia="zh-CN"/>
              </w:rPr>
              <w:t>K.pneumonia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F714D1"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ATCC700603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DA1F3B"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American Type Cultur Collection</w:t>
            </w:r>
          </w:p>
        </w:tc>
      </w:tr>
      <w:tr w14:paraId="7B84B73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A2019DC"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/>
                <w:iCs/>
                <w:color w:val="000000"/>
                <w:vertAlign w:val="baseline"/>
                <w:lang w:val="en-US" w:eastAsia="zh-CN"/>
              </w:rPr>
              <w:t>S.aureu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B85934"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ATCC29213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87B02DB"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American Type Cultur Collection</w:t>
            </w:r>
          </w:p>
        </w:tc>
      </w:tr>
      <w:tr w14:paraId="0EB03108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B41C3E2"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/>
                <w:iCs/>
                <w:color w:val="000000"/>
                <w:vertAlign w:val="baseline"/>
                <w:lang w:val="en-US" w:eastAsia="zh-CN"/>
              </w:rPr>
              <w:t>E.faecali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D6C4AA2"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ATCC29212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AC6B0E"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American Type Cultur Collection</w:t>
            </w:r>
          </w:p>
        </w:tc>
      </w:tr>
      <w:tr w14:paraId="7039C264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0452BA"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/>
                <w:iCs/>
                <w:color w:val="000000"/>
                <w:vertAlign w:val="baseline"/>
                <w:lang w:val="en-US" w:eastAsia="zh-CN"/>
              </w:rPr>
              <w:t>E.col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977527"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ATCC35218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5ADB2EA"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American Type Cultur Collection</w:t>
            </w:r>
          </w:p>
        </w:tc>
      </w:tr>
      <w:tr w14:paraId="7AFD3DA2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D9A634"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/>
                <w:iCs/>
                <w:color w:val="000000"/>
                <w:vertAlign w:val="baseline"/>
                <w:lang w:val="en-US" w:eastAsia="zh-CN"/>
              </w:rPr>
              <w:t>E.faecium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1AEC6A"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GDMCC1.388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8B5CF0"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Guangdong Microbial Culture Collection Center</w:t>
            </w:r>
          </w:p>
        </w:tc>
      </w:tr>
      <w:tr w14:paraId="12907AB4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A417D14">
            <w:pPr>
              <w:rPr>
                <w:rFonts w:hint="default" w:ascii="Times New Roman Regular" w:hAnsi="Times New Roman Regular" w:cs="Times New Roman Regular"/>
                <w:b w:val="0"/>
                <w:i/>
                <w:i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/>
                <w:iCs/>
                <w:color w:val="000000"/>
                <w:vertAlign w:val="baseline"/>
                <w:lang w:val="en-US" w:eastAsia="zh-CN"/>
              </w:rPr>
              <w:t>S.aureu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6F925A"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ATCCBAA1026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078432F"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American Type Cultur Collection</w:t>
            </w:r>
          </w:p>
        </w:tc>
      </w:tr>
      <w:tr w14:paraId="6DD31C73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D66EB7">
            <w:pPr>
              <w:rPr>
                <w:rFonts w:hint="default" w:ascii="Times New Roman Regular" w:hAnsi="Times New Roman Regular" w:cs="Times New Roman Regular"/>
                <w:b w:val="0"/>
                <w:i/>
                <w:i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/>
                <w:iCs/>
                <w:color w:val="000000"/>
                <w:vertAlign w:val="baseline"/>
                <w:lang w:val="en-US" w:eastAsia="zh-CN"/>
              </w:rPr>
              <w:t>S. pneumonia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BAE6FF7"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ATCC49619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6D89A7"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American Type Cultur Collection</w:t>
            </w:r>
          </w:p>
        </w:tc>
      </w:tr>
      <w:tr w14:paraId="333D4F55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9ED21B">
            <w:pPr>
              <w:rPr>
                <w:rFonts w:hint="default" w:ascii="Times New Roman Regular" w:hAnsi="Times New Roman Regular" w:cs="Times New Roman Regular"/>
                <w:b w:val="0"/>
                <w:i/>
                <w:i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/>
                <w:iCs/>
                <w:color w:val="000000"/>
                <w:vertAlign w:val="baseline"/>
                <w:lang w:val="en-US" w:eastAsia="zh-CN"/>
              </w:rPr>
              <w:t>H</w:t>
            </w:r>
            <w:r>
              <w:rPr>
                <w:rFonts w:hint="eastAsia" w:ascii="Times New Roman Regular" w:hAnsi="Times New Roman Regular" w:cs="Times New Roman Regular"/>
                <w:b w:val="0"/>
                <w:i/>
                <w:iCs/>
                <w:color w:val="000000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 Regular" w:hAnsi="Times New Roman Regular" w:cs="Times New Roman Regular"/>
                <w:b w:val="0"/>
                <w:i/>
                <w:iCs/>
                <w:color w:val="000000"/>
                <w:vertAlign w:val="baseline"/>
                <w:lang w:val="en-US" w:eastAsia="zh-CN"/>
              </w:rPr>
              <w:t xml:space="preserve"> haemolyticu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9A6F70"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ATCC33390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F4646C"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American Type Cultur Collection</w:t>
            </w:r>
          </w:p>
        </w:tc>
      </w:tr>
      <w:tr w14:paraId="3BE87652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A35F10">
            <w:pPr>
              <w:rPr>
                <w:rFonts w:hint="default" w:ascii="Times New Roman Regular" w:hAnsi="Times New Roman Regular" w:cs="Times New Roman Regular"/>
                <w:b w:val="0"/>
                <w:i/>
                <w:i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/>
                <w:iCs/>
                <w:color w:val="000000"/>
                <w:vertAlign w:val="baseline"/>
                <w:lang w:val="en-US" w:eastAsia="zh-CN"/>
              </w:rPr>
              <w:t>M. catarrhali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ADD6C1F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-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A52E77"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Clinical isolates</w:t>
            </w:r>
          </w:p>
        </w:tc>
      </w:tr>
      <w:tr w14:paraId="318403EB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E725BA">
            <w:pPr>
              <w:rPr>
                <w:rFonts w:hint="default" w:ascii="Times New Roman Regular" w:hAnsi="Times New Roman Regular" w:cs="Times New Roman Regular"/>
                <w:b w:val="0"/>
                <w:i/>
                <w:i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/>
                <w:iCs/>
                <w:color w:val="000000"/>
                <w:vertAlign w:val="baseline"/>
                <w:lang w:val="en-US" w:eastAsia="zh-CN"/>
              </w:rPr>
              <w:t>S. maltophili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46A1C12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-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FFB38E"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Clinical isolates</w:t>
            </w:r>
          </w:p>
        </w:tc>
      </w:tr>
      <w:tr w14:paraId="271E4C32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6E0282">
            <w:pPr>
              <w:rPr>
                <w:rFonts w:hint="default" w:ascii="Times New Roman Regular" w:hAnsi="Times New Roman Regular" w:cs="Times New Roman Regular"/>
                <w:b w:val="0"/>
                <w:i/>
                <w:i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/>
                <w:iCs/>
                <w:color w:val="000000"/>
                <w:vertAlign w:val="baseline"/>
                <w:lang w:val="en-US" w:eastAsia="zh-CN"/>
              </w:rPr>
              <w:t>E. cloaca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4F335F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-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8A5F3E"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Clinical isolates</w:t>
            </w:r>
          </w:p>
        </w:tc>
      </w:tr>
      <w:tr w14:paraId="12B18D2B">
        <w:tc>
          <w:tcPr>
            <w:tcW w:w="21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029F9D59">
            <w:pPr>
              <w:rPr>
                <w:rFonts w:hint="default" w:ascii="Times New Roman Regular" w:hAnsi="Times New Roman Regular" w:cs="Times New Roman Regular"/>
                <w:b w:val="0"/>
                <w:i/>
                <w:i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/>
                <w:iCs/>
                <w:color w:val="000000"/>
                <w:vertAlign w:val="baseline"/>
                <w:lang w:val="en-US" w:eastAsia="zh-CN"/>
              </w:rPr>
              <w:t>A. baumannii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D69B9B7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-</w:t>
            </w:r>
          </w:p>
        </w:tc>
        <w:tc>
          <w:tcPr>
            <w:tcW w:w="41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1ABF0138">
            <w:pP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Clinical isolates</w:t>
            </w:r>
          </w:p>
        </w:tc>
      </w:tr>
    </w:tbl>
    <w:p w14:paraId="67972CE5">
      <w:pPr>
        <w:rPr>
          <w:rFonts w:hint="eastAsia" w:ascii="宋体" w:hAnsi="宋体"/>
          <w:sz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/>
          <w:bCs/>
          <w:sz w:val="24"/>
        </w:rPr>
        <w:t xml:space="preserve">Table </w:t>
      </w:r>
      <w:r>
        <w:rPr>
          <w:rFonts w:hint="default" w:ascii="Times New Roman Regular" w:hAnsi="Times New Roman Regular" w:eastAsia="宋体" w:cs="Times New Roman Regular"/>
          <w:b/>
          <w:bCs/>
          <w:sz w:val="24"/>
          <w:lang w:val="en-US" w:eastAsia="zh-CN"/>
        </w:rPr>
        <w:t>S</w:t>
      </w:r>
      <w:r>
        <w:rPr>
          <w:rFonts w:hint="default" w:ascii="Times New Roman Regular" w:hAnsi="Times New Roman Regular" w:eastAsia="宋体" w:cs="Times New Roman Regular"/>
          <w:b/>
          <w:bCs/>
          <w:sz w:val="24"/>
        </w:rPr>
        <w:t>1</w:t>
      </w:r>
      <w:r>
        <w:rPr>
          <w:rFonts w:hint="default" w:ascii="Times New Roman Regular" w:hAnsi="Times New Roman Regular" w:eastAsia="宋体" w:cs="Times New Roman Regular"/>
          <w:b/>
          <w:bCs/>
          <w:sz w:val="24"/>
          <w:lang w:val="en-US"/>
        </w:rPr>
        <w:t>.</w:t>
      </w:r>
      <w:r>
        <w:rPr>
          <w:rFonts w:hint="default" w:ascii="Times New Roman Regular" w:hAnsi="Times New Roman Regular" w:eastAsia="宋体" w:cs="Times New Roman Regular"/>
          <w:b/>
          <w:bCs/>
          <w:sz w:val="24"/>
        </w:rPr>
        <w:t xml:space="preserve"> Information on pathogenic microorganisms in this study</w:t>
      </w:r>
      <w:r>
        <w:rPr>
          <w:rFonts w:hint="eastAsia" w:ascii="宋体" w:hAnsi="宋体"/>
          <w:sz w:val="24"/>
          <w:lang w:val="en-US" w:eastAsia="zh-CN"/>
        </w:rPr>
        <w:br w:type="page"/>
      </w:r>
    </w:p>
    <w:p w14:paraId="545BB2C6">
      <w:pPr>
        <w:bidi w:val="0"/>
        <w:rPr>
          <w:rFonts w:hint="eastAsia" w:ascii="宋体" w:hAnsi="宋体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 xml:space="preserve">2. </w:t>
      </w:r>
      <w:r>
        <w:rPr>
          <w:rFonts w:hint="default" w:ascii="Times New Roman Bold" w:hAnsi="Times New Roman Bold" w:eastAsia="宋体" w:cs="Times New Roman Bold"/>
          <w:b/>
          <w:bCs/>
          <w:sz w:val="24"/>
          <w:lang w:val="en-US" w:eastAsia="zh-CN"/>
        </w:rPr>
        <w:t xml:space="preserve">Sequences of </w:t>
      </w:r>
      <w:r>
        <w:rPr>
          <w:rFonts w:hint="eastAsia" w:ascii="Times New Roman Bold" w:hAnsi="Times New Roman Bold" w:eastAsia="宋体" w:cs="Times New Roman Bold"/>
          <w:b/>
          <w:bCs/>
          <w:sz w:val="24"/>
          <w:lang w:val="en-US" w:eastAsia="zh-CN"/>
        </w:rPr>
        <w:t>p</w:t>
      </w:r>
      <w:r>
        <w:rPr>
          <w:rFonts w:hint="default" w:ascii="Times New Roman Bold" w:hAnsi="Times New Roman Bold" w:eastAsia="宋体" w:cs="Times New Roman Bold"/>
          <w:b/>
          <w:bCs/>
          <w:sz w:val="24"/>
          <w:lang w:val="en-US" w:eastAsia="zh-CN"/>
        </w:rPr>
        <w:t>rimers, crRNA, and ssDNA reporters in this study</w:t>
      </w:r>
    </w:p>
    <w:p w14:paraId="58EB8329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tbl>
      <w:tblPr>
        <w:tblStyle w:val="6"/>
        <w:tblpPr w:leftFromText="180" w:rightFromText="180" w:vertAnchor="text" w:horzAnchor="page" w:tblpX="1862" w:tblpY="41"/>
        <w:tblOverlap w:val="never"/>
        <w:tblW w:w="866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5899"/>
        <w:gridCol w:w="1123"/>
      </w:tblGrid>
      <w:tr w14:paraId="0433283F">
        <w:tc>
          <w:tcPr>
            <w:tcW w:w="163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0800E16">
            <w:pPr>
              <w:bidi w:val="0"/>
              <w:jc w:val="both"/>
              <w:rPr>
                <w:rFonts w:hint="default" w:ascii="Times New Roman" w:hAnsi="Times New Roman" w:cs="Times New Roman"/>
                <w:b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lang w:val="en-US" w:eastAsia="zh-CN"/>
              </w:rPr>
              <w:t>Primer</w:t>
            </w:r>
          </w:p>
        </w:tc>
        <w:tc>
          <w:tcPr>
            <w:tcW w:w="589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4E3FC08">
            <w:pPr>
              <w:bidi w:val="0"/>
              <w:jc w:val="both"/>
              <w:rPr>
                <w:rFonts w:hint="default" w:ascii="Times New Roman" w:hAnsi="Times New Roman" w:cs="Times New Roman"/>
                <w:b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Base sequences</w:t>
            </w: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(5</w:t>
            </w:r>
            <w:r>
              <w:rPr>
                <w:rFonts w:hint="default" w:ascii="Times New Roman" w:hAnsi="Times New Roman" w:eastAsia="PingFang SC" w:cs="Times New Roman"/>
                <w:b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'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eastAsia="PingFang SC" w:cs="Times New Roman"/>
                <w:b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'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12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9EBBA1B">
            <w:pPr>
              <w:bidi w:val="0"/>
              <w:jc w:val="both"/>
              <w:rPr>
                <w:rFonts w:hint="default" w:ascii="Times New Roman" w:hAnsi="Times New Roman" w:cs="Times New Roman"/>
                <w:b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Base number</w:t>
            </w:r>
          </w:p>
        </w:tc>
      </w:tr>
      <w:tr w14:paraId="0490E494">
        <w:tc>
          <w:tcPr>
            <w:tcW w:w="163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43D7A2B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uidA-primer1</w:t>
            </w:r>
          </w:p>
        </w:tc>
        <w:tc>
          <w:tcPr>
            <w:tcW w:w="589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670CF68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:CTTACTTCCATGATTTCTTTAATTATGCCG</w:t>
            </w:r>
          </w:p>
        </w:tc>
        <w:tc>
          <w:tcPr>
            <w:tcW w:w="11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CF370D5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0</w:t>
            </w:r>
          </w:p>
        </w:tc>
      </w:tr>
      <w:tr w14:paraId="08DDAC1E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E1A534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52C8A9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:GACGCACAGTTCATAGAGATAACCTTC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9F673F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8</w:t>
            </w:r>
          </w:p>
        </w:tc>
      </w:tr>
      <w:tr w14:paraId="45487A58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AAEFCC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uidA-primer2</w:t>
            </w:r>
          </w:p>
        </w:tc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37898C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:AAGCAGTCTTACTTCCATGATTTCTTTAA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C51362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0</w:t>
            </w:r>
          </w:p>
        </w:tc>
      </w:tr>
      <w:tr w14:paraId="335FB859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7F2729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0F2CAD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:TGACGCACAGTTCATAGAGATAACCTTC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BD607A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8</w:t>
            </w:r>
          </w:p>
        </w:tc>
      </w:tr>
      <w:tr w14:paraId="42922570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B2D6B4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uidA-primer3</w:t>
            </w:r>
          </w:p>
        </w:tc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C6B0E1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:ATTTCTTTAATTATGCCGGGATCCATCG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5DC08E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8</w:t>
            </w:r>
          </w:p>
        </w:tc>
      </w:tr>
      <w:tr w14:paraId="1A557763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2478DF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34F60F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:TGACGCACAGTTCATAGAGATAACCTTC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A77292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8</w:t>
            </w:r>
          </w:p>
        </w:tc>
      </w:tr>
      <w:tr w14:paraId="3F6BC21B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6FEFA1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uidA-primer4</w:t>
            </w:r>
          </w:p>
        </w:tc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CD08A3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:AGAAAAAGCAGTCTTACTTCCATGATTTC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6418A0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9</w:t>
            </w:r>
          </w:p>
        </w:tc>
      </w:tr>
      <w:tr w14:paraId="3DFD2D9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887ACE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492A15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:TGACGCACAGTTCATAGAGATAACCTTC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EEF91A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8</w:t>
            </w:r>
          </w:p>
        </w:tc>
      </w:tr>
      <w:tr w14:paraId="719BFB78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50F291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rcsA-primer1</w:t>
            </w:r>
          </w:p>
        </w:tc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5AACA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F:TGGATTTGTGCAGCTATACCCGGTTGGGATTG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55E6B9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2</w:t>
            </w:r>
          </w:p>
        </w:tc>
      </w:tr>
      <w:tr w14:paraId="1D9B0E29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458062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8B23D2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R:CGCAAATAGCGGTCAAAATGGATGTTCGCCAG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DA1E5A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2</w:t>
            </w:r>
          </w:p>
        </w:tc>
      </w:tr>
      <w:tr w14:paraId="6F1C4E13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B8D411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rcsA-primer2</w:t>
            </w:r>
          </w:p>
        </w:tc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504AB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F:AATCTGCTAATCAGTTCAAAATCGATAAC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AA78D2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9</w:t>
            </w:r>
          </w:p>
        </w:tc>
      </w:tr>
      <w:tr w14:paraId="1F7C917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5FCBF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E28D3B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R:ATAAATCACCTGCTTATTATGCGTTTGTA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207584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0</w:t>
            </w:r>
          </w:p>
        </w:tc>
      </w:tr>
      <w:tr w14:paraId="2192EBCC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54FA21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rcsA-primer3</w:t>
            </w:r>
          </w:p>
        </w:tc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F73310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F:ATCTGCTAATCAGTTCAAAATCGATAACCC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ACAA59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0</w:t>
            </w:r>
          </w:p>
        </w:tc>
      </w:tr>
      <w:tr w14:paraId="4EEBF0DA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F3807E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89D056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R:GATAAATCACCTGCTTATTATGCGTTTGT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8630B7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0</w:t>
            </w:r>
          </w:p>
        </w:tc>
      </w:tr>
      <w:tr w14:paraId="32082B49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E3C10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rcsA-primer4</w:t>
            </w:r>
          </w:p>
        </w:tc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3CD711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F:CTTTCTAAACCTACTATTATTATCGCCCGC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0688FA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0</w:t>
            </w:r>
          </w:p>
        </w:tc>
      </w:tr>
      <w:tr w14:paraId="549BD232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77D4B1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6A866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R:GAAACAGTCTTCATTCAGAAACACCACC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4C28B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8</w:t>
            </w:r>
          </w:p>
        </w:tc>
      </w:tr>
      <w:tr w14:paraId="1F6A3F43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3ECA23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rcsA-primer5</w:t>
            </w:r>
          </w:p>
        </w:tc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4931A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F:ATCTTAAATACAAAAACACCAGTGTAGGG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BC318F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9</w:t>
            </w:r>
          </w:p>
        </w:tc>
      </w:tr>
      <w:tr w14:paraId="5497128B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63306B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2E8CA4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R:TATGATAAATCACCTGCTTATTATGCGT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1B9A66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9</w:t>
            </w:r>
          </w:p>
        </w:tc>
      </w:tr>
      <w:tr w14:paraId="42EB1A23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CA00EE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rcsA-primer6</w:t>
            </w:r>
          </w:p>
        </w:tc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97CAF6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F:CCAAAAGACCTTGATGTTATTCTGGTTAA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68E1C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0</w:t>
            </w:r>
          </w:p>
        </w:tc>
      </w:tr>
      <w:tr w14:paraId="51619E93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21C0C1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A02FF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R:TATGATAAATCACCTGCTTATTATGCGTT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9EBEA0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0</w:t>
            </w:r>
          </w:p>
        </w:tc>
      </w:tr>
      <w:tr w14:paraId="4B3FE89A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4863C2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rcsA-crRNA1</w:t>
            </w:r>
          </w:p>
        </w:tc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3EE7C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UAAUUUCUACUAAGUGUAGAUCGAAGUACCAUGCCCGGCCAU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ED33A3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42</w:t>
            </w:r>
          </w:p>
        </w:tc>
      </w:tr>
      <w:tr w14:paraId="1A53418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788B1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rcsA-crRNA2</w:t>
            </w:r>
          </w:p>
        </w:tc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2458F2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UAAUUUCUACUAAGUGUAGAUAUGUUCAUUUGCGUUGAGAUU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E82BB5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42</w:t>
            </w:r>
          </w:p>
        </w:tc>
      </w:tr>
      <w:tr w14:paraId="6253D6B2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B6B4D5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uidA-crRNA1</w:t>
            </w:r>
          </w:p>
        </w:tc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E56D4A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UAAUUUCUACUAAGUGUAGAUAUUAUGCCGGGAUCCAUCGC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6FBCE8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42</w:t>
            </w:r>
          </w:p>
        </w:tc>
      </w:tr>
      <w:tr w14:paraId="176AB3C7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50DE9E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uidA-crRNA2</w:t>
            </w:r>
          </w:p>
        </w:tc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A696B8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UAAUUUCUACUAAGUGUAGAUCAAGUGGUGAAUCCACACCUC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5FB2AD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42</w:t>
            </w:r>
          </w:p>
        </w:tc>
      </w:tr>
      <w:tr w14:paraId="615EC52B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38CD8C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SSDNA</w:t>
            </w:r>
          </w:p>
        </w:tc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217D68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FAM-TTATT-BHQ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7558FE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5</w:t>
            </w:r>
          </w:p>
        </w:tc>
      </w:tr>
      <w:tr w14:paraId="5974CEC0">
        <w:trPr>
          <w:trHeight w:val="501" w:hRule="atLeast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838277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PCR-uidA</w:t>
            </w:r>
          </w:p>
        </w:tc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3E6A13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F:ATGCGGATCAACAGGTGGTT</w:t>
            </w:r>
          </w:p>
          <w:p w14:paraId="5DB8E8D2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R:TCTGTCTGGCTTTTGGCTG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4DBD51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0</w:t>
            </w:r>
          </w:p>
        </w:tc>
      </w:tr>
      <w:tr w14:paraId="454FB9ED">
        <w:tc>
          <w:tcPr>
            <w:tcW w:w="16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1F5A58A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PCR-rcsA</w:t>
            </w:r>
          </w:p>
        </w:tc>
        <w:tc>
          <w:tcPr>
            <w:tcW w:w="589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73A1808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F:ACGTGTCGATTGAGGATGGG</w:t>
            </w:r>
          </w:p>
          <w:p w14:paraId="48D5B213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R:ATCCGCAGCATTGTTGACCT</w:t>
            </w:r>
          </w:p>
        </w:tc>
        <w:tc>
          <w:tcPr>
            <w:tcW w:w="11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129217B">
            <w:pPr>
              <w:bidi w:val="0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0</w:t>
            </w:r>
          </w:p>
        </w:tc>
      </w:tr>
    </w:tbl>
    <w:p w14:paraId="6422EE4B">
      <w:pPr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br w:type="page"/>
      </w:r>
    </w:p>
    <w:p w14:paraId="20086142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libri" w:hAnsi="Calibri" w:cs="Calibri"/>
          <w:lang w:val="en-US" w:eastAsia="zh-CN"/>
        </w:rPr>
      </w:pPr>
      <w:r>
        <w:rPr>
          <w:rFonts w:hint="eastAsia" w:ascii="Calibri" w:hAnsi="Calibri" w:cs="Calibri"/>
          <w:lang w:val="en-US"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 w:val="0"/>
          <w:sz w:val="24"/>
          <w:szCs w:val="24"/>
          <w:lang w:val="en-US" w:eastAsia="zh-CN"/>
        </w:rPr>
        <w:t xml:space="preserve">Table S3. Reproducibility of the dual RPA-CRISPR/Cas12a </w:t>
      </w:r>
      <w:r>
        <w:rPr>
          <w:rFonts w:hint="eastAsia" w:ascii="Times New Roman Bold" w:hAnsi="Times New Roman Bold" w:cs="Times New Roman Bold"/>
          <w:b/>
          <w:bCs w:val="0"/>
          <w:sz w:val="24"/>
          <w:szCs w:val="24"/>
          <w:lang w:val="en-US" w:eastAsia="zh-CN"/>
        </w:rPr>
        <w:t>method</w:t>
      </w:r>
      <w:r>
        <w:rPr>
          <w:rFonts w:hint="eastAsia" w:ascii="Calibri" w:hAnsi="Calibri" w:cs="Calibri"/>
          <w:lang w:val="en-US" w:eastAsia="zh-CN"/>
        </w:rPr>
        <w:t xml:space="preserve"> </w:t>
      </w:r>
    </w:p>
    <w:tbl>
      <w:tblPr>
        <w:tblStyle w:val="6"/>
        <w:tblpPr w:leftFromText="180" w:rightFromText="180" w:vertAnchor="page" w:horzAnchor="page" w:tblpX="1992" w:tblpY="2241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7"/>
        <w:gridCol w:w="1704"/>
        <w:gridCol w:w="1704"/>
        <w:gridCol w:w="1704"/>
        <w:gridCol w:w="1704"/>
      </w:tblGrid>
      <w:tr w14:paraId="6B6A483C">
        <w:trPr>
          <w:jc w:val="center"/>
        </w:trPr>
        <w:tc>
          <w:tcPr>
            <w:tcW w:w="119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0E32EEA2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vertAlign w:val="baseline"/>
                <w:lang w:val="en-US" w:eastAsia="zh-CN"/>
              </w:rPr>
              <w:t>Gene</w:t>
            </w:r>
          </w:p>
        </w:tc>
        <w:tc>
          <w:tcPr>
            <w:tcW w:w="17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FC80A8F"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vertAlign w:val="baseline"/>
                <w:lang w:val="en-US" w:eastAsia="zh-CN"/>
              </w:rPr>
              <w:t>RFU</w:t>
            </w:r>
          </w:p>
        </w:tc>
        <w:tc>
          <w:tcPr>
            <w:tcW w:w="17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BD63ACB">
            <w:pPr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vertAlign w:val="baseline"/>
                <w:lang w:val="en-US" w:eastAsia="zh-CN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hint="default" w:ascii="Cambria Math" w:hAnsi="Cambria Math" w:cs="Times New Roman"/>
                        <w:b/>
                        <w:bCs/>
                        <w:i/>
                        <w:color w:val="000000"/>
                        <w:vertAlign w:val="baseline"/>
                        <w:lang w:val="en-US"/>
                      </w:rPr>
                    </m:ctrlPr>
                  </m:accPr>
                  <m:e>
                    <m:r>
                      <m:rPr>
                        <m:nor/>
                        <m:sty m:val="bi"/>
                      </m:rPr>
                      <w:rPr>
                        <w:rFonts w:hint="default" w:ascii="Times New Roman" w:hAnsi="Times New Roman" w:cs="Times New Roman"/>
                        <w:b/>
                        <w:bCs/>
                        <w:i/>
                        <w:color w:val="000000"/>
                        <w:vertAlign w:val="baseline"/>
                        <w:lang w:val="en-US" w:eastAsia="zh-CN"/>
                      </w:rPr>
                      <m:t>x</m:t>
                    </m:r>
                    <m:ctrlPr>
                      <w:rPr>
                        <w:rFonts w:hint="default" w:ascii="Cambria Math" w:hAnsi="Cambria Math" w:cs="Times New Roman"/>
                        <w:b/>
                        <w:bCs/>
                        <w:i/>
                        <w:color w:val="000000"/>
                        <w:vertAlign w:val="baseline"/>
                        <w:lang w:val="en-US"/>
                      </w:rPr>
                    </m:ctrlPr>
                  </m:e>
                </m:acc>
              </m:oMath>
            </m:oMathPara>
          </w:p>
        </w:tc>
        <w:tc>
          <w:tcPr>
            <w:tcW w:w="17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1E308F6">
            <w:pPr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vertAlign w:val="baseline"/>
                <w:lang w:val="en-US" w:eastAsia="zh-CN"/>
              </w:rPr>
              <w:t>SD</w:t>
            </w:r>
          </w:p>
        </w:tc>
        <w:tc>
          <w:tcPr>
            <w:tcW w:w="17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C31DA9D">
            <w:pPr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vertAlign w:val="baseline"/>
                <w:lang w:val="en-US" w:eastAsia="zh-CN"/>
              </w:rPr>
              <w:t>RSD</w:t>
            </w:r>
          </w:p>
        </w:tc>
      </w:tr>
      <w:tr w14:paraId="328F3B9C">
        <w:trPr>
          <w:trHeight w:val="284" w:hRule="atLeast"/>
          <w:jc w:val="center"/>
        </w:trPr>
        <w:tc>
          <w:tcPr>
            <w:tcW w:w="1197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  <w:vAlign w:val="center"/>
          </w:tcPr>
          <w:p w14:paraId="39F5DFD8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vertAlign w:val="baseline"/>
                <w:lang w:val="en-US" w:eastAsia="zh-CN"/>
              </w:rPr>
              <w:t>uidA</w:t>
            </w:r>
          </w:p>
        </w:tc>
        <w:tc>
          <w:tcPr>
            <w:tcW w:w="17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D691C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5021.00</w:t>
            </w:r>
          </w:p>
        </w:tc>
        <w:tc>
          <w:tcPr>
            <w:tcW w:w="17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E369E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</w:p>
        </w:tc>
        <w:tc>
          <w:tcPr>
            <w:tcW w:w="17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58A3C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</w:p>
        </w:tc>
        <w:tc>
          <w:tcPr>
            <w:tcW w:w="17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27768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</w:p>
        </w:tc>
      </w:tr>
      <w:tr w14:paraId="025E92F5">
        <w:trPr>
          <w:trHeight w:val="275" w:hRule="atLeast"/>
          <w:jc w:val="center"/>
        </w:trPr>
        <w:tc>
          <w:tcPr>
            <w:tcW w:w="1197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8407AC4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D3451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5016.0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C3FC5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B93DD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EEDA4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</w:p>
        </w:tc>
      </w:tr>
      <w:tr w14:paraId="5A1E0C2A">
        <w:trPr>
          <w:jc w:val="center"/>
        </w:trPr>
        <w:tc>
          <w:tcPr>
            <w:tcW w:w="1197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F6A1AAA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CE07E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/>
              </w:rPr>
              <w:t>5394.0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619BE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/>
              </w:rPr>
              <w:t>5205.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5D401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/>
              </w:rPr>
              <w:t>195.0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424A4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/>
              </w:rPr>
              <w:t>3.75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/>
              </w:rPr>
              <w:t>％</w:t>
            </w:r>
          </w:p>
        </w:tc>
      </w:tr>
      <w:tr w14:paraId="29BC02F1">
        <w:trPr>
          <w:jc w:val="center"/>
        </w:trPr>
        <w:tc>
          <w:tcPr>
            <w:tcW w:w="1197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D133322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4CA18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/>
              </w:rPr>
              <w:t>5420.0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F2B30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F2619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E8737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</w:p>
        </w:tc>
      </w:tr>
      <w:tr w14:paraId="392D5A11">
        <w:trPr>
          <w:jc w:val="center"/>
        </w:trPr>
        <w:tc>
          <w:tcPr>
            <w:tcW w:w="1197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1ACDE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C494A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/>
              </w:rPr>
              <w:t>5178.0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FF1A0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10375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02048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</w:p>
        </w:tc>
      </w:tr>
      <w:tr w14:paraId="6099325D">
        <w:trPr>
          <w:jc w:val="center"/>
        </w:trPr>
        <w:tc>
          <w:tcPr>
            <w:tcW w:w="119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583F060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/>
              </w:rPr>
              <w:t>rcs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9AFA5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/>
              </w:rPr>
              <w:t>8487.0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8C617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3F662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ACC64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</w:p>
        </w:tc>
      </w:tr>
      <w:tr w14:paraId="0C54794D">
        <w:trPr>
          <w:jc w:val="center"/>
        </w:trPr>
        <w:tc>
          <w:tcPr>
            <w:tcW w:w="1197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30C7051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3FF52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/>
              </w:rPr>
              <w:t>8241.0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6401B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BF662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F0A9F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</w:p>
        </w:tc>
      </w:tr>
      <w:tr w14:paraId="2917D8A8">
        <w:trPr>
          <w:jc w:val="center"/>
        </w:trPr>
        <w:tc>
          <w:tcPr>
            <w:tcW w:w="1197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E3EF099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7D557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/>
              </w:rPr>
              <w:t>8958.0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208E6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/>
              </w:rPr>
              <w:t>8724.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0528F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/>
              </w:rPr>
              <w:t>334.9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03C60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/>
              </w:rPr>
              <w:t>3.84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vertAlign w:val="baseline"/>
                <w:lang w:val="en-US"/>
              </w:rPr>
              <w:t>％</w:t>
            </w:r>
          </w:p>
        </w:tc>
      </w:tr>
      <w:tr w14:paraId="6E865274">
        <w:trPr>
          <w:jc w:val="center"/>
        </w:trPr>
        <w:tc>
          <w:tcPr>
            <w:tcW w:w="1197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5D58F1D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0037A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/>
              </w:rPr>
              <w:t>8746.0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456D4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C8D26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53E22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</w:p>
        </w:tc>
      </w:tr>
      <w:tr w14:paraId="7CF22904">
        <w:trPr>
          <w:jc w:val="center"/>
        </w:trPr>
        <w:tc>
          <w:tcPr>
            <w:tcW w:w="1197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EF6F9F4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720A93C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/>
              </w:rPr>
              <w:t>9189.00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27D3A6B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8C19E8B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8A210A9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</w:p>
        </w:tc>
      </w:tr>
    </w:tbl>
    <w:p w14:paraId="50F2D2D9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br w:type="page"/>
      </w:r>
    </w:p>
    <w:p w14:paraId="5211CAD1">
      <w:pPr>
        <w:bidi w:val="0"/>
        <w:jc w:val="center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>Table S4.</w:t>
      </w:r>
      <w:r>
        <w:rPr>
          <w:rFonts w:hint="eastAsia" w:ascii="Times New Roman Bold" w:hAnsi="Times New Roman Bold" w:cs="Times New Roman Bold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>Comparison of different detection methods</w:t>
      </w:r>
    </w:p>
    <w:tbl>
      <w:tblPr>
        <w:tblStyle w:val="6"/>
        <w:tblpPr w:leftFromText="180" w:rightFromText="180" w:vertAnchor="text" w:horzAnchor="page" w:tblpX="1656" w:tblpY="119"/>
        <w:tblOverlap w:val="never"/>
        <w:tblW w:w="854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0"/>
        <w:gridCol w:w="1089"/>
        <w:gridCol w:w="914"/>
        <w:gridCol w:w="1128"/>
        <w:gridCol w:w="1826"/>
        <w:gridCol w:w="1118"/>
      </w:tblGrid>
      <w:tr w14:paraId="03585FA7">
        <w:trPr>
          <w:trHeight w:val="992" w:hRule="atLeast"/>
        </w:trPr>
        <w:tc>
          <w:tcPr>
            <w:tcW w:w="247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D50C01E">
            <w:pPr>
              <w:bidi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Detection method</w:t>
            </w:r>
          </w:p>
        </w:tc>
        <w:tc>
          <w:tcPr>
            <w:tcW w:w="108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EEEF228">
            <w:pPr>
              <w:bidi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Amplification method</w:t>
            </w:r>
          </w:p>
        </w:tc>
        <w:tc>
          <w:tcPr>
            <w:tcW w:w="91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2749F80">
            <w:pPr>
              <w:bidi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Temperature</w:t>
            </w:r>
          </w:p>
        </w:tc>
        <w:tc>
          <w:tcPr>
            <w:tcW w:w="11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935FCAD">
            <w:pPr>
              <w:bidi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Number of primers</w:t>
            </w:r>
          </w:p>
        </w:tc>
        <w:tc>
          <w:tcPr>
            <w:tcW w:w="182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F95862B">
            <w:pPr>
              <w:bidi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Sensitivity</w:t>
            </w:r>
          </w:p>
        </w:tc>
        <w:tc>
          <w:tcPr>
            <w:tcW w:w="11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212A32D">
            <w:pPr>
              <w:bidi w:val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Detection time</w:t>
            </w:r>
          </w:p>
        </w:tc>
      </w:tr>
      <w:tr w14:paraId="334B2CFF">
        <w:tc>
          <w:tcPr>
            <w:tcW w:w="24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8E194">
            <w:pPr>
              <w:bidi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PCR-CRISPR/Cas12a</w:t>
            </w:r>
          </w:p>
        </w:tc>
        <w:tc>
          <w:tcPr>
            <w:tcW w:w="10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28541">
            <w:pPr>
              <w:bidi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RPC</w:t>
            </w:r>
          </w:p>
        </w:tc>
        <w:tc>
          <w:tcPr>
            <w:tcW w:w="9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FFC0D">
            <w:pPr>
              <w:bidi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94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℃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-58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℃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-72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℃</w:t>
            </w:r>
          </w:p>
        </w:tc>
        <w:tc>
          <w:tcPr>
            <w:tcW w:w="11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76B86">
            <w:pPr>
              <w:bidi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82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F9C4B">
            <w:pPr>
              <w:bidi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92%</w:t>
            </w:r>
          </w:p>
        </w:tc>
        <w:tc>
          <w:tcPr>
            <w:tcW w:w="11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D201B">
            <w:pPr>
              <w:bidi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&gt;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h</w:t>
            </w:r>
          </w:p>
        </w:tc>
      </w:tr>
      <w:tr w14:paraId="07633734"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D2504">
            <w:pPr>
              <w:bidi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LAMP-CRISPR/Cas12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86D97">
            <w:pPr>
              <w:bidi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LAMP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B2560">
            <w:pPr>
              <w:bidi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65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℃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5486C">
            <w:pPr>
              <w:bidi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CDEE1">
            <w:pPr>
              <w:bidi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9.2 CFU/m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4AD7F">
            <w:pPr>
              <w:bidi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h</w:t>
            </w:r>
          </w:p>
        </w:tc>
      </w:tr>
      <w:tr w14:paraId="25D02A97"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C5556">
            <w:pPr>
              <w:bidi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Dual RPA-LFD metho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3A32C">
            <w:pPr>
              <w:bidi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dual RP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4241D">
            <w:pPr>
              <w:bidi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37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℃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010B2">
            <w:pPr>
              <w:bidi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23776">
            <w:pPr>
              <w:bidi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ST(52.3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CFU/mL)</w:t>
            </w:r>
          </w:p>
          <w:p w14:paraId="50CADD08">
            <w:pPr>
              <w:bidi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SE(35.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superscript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CFU/mL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9A8199">
            <w:pPr>
              <w:bidi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65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min</w:t>
            </w:r>
          </w:p>
        </w:tc>
      </w:tr>
      <w:tr w14:paraId="35D43476"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FBEA3">
            <w:pPr>
              <w:bidi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RCA-CRISPR/Cas12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9A219">
            <w:pPr>
              <w:bidi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RC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B1DB9">
            <w:pPr>
              <w:bidi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37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℃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968FA">
            <w:pPr>
              <w:bidi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00FFA">
            <w:pPr>
              <w:bidi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53 copies/μ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EEF08">
            <w:pPr>
              <w:bidi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min</w:t>
            </w:r>
          </w:p>
        </w:tc>
      </w:tr>
      <w:tr w14:paraId="5A2E9A37"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C094C">
            <w:pPr>
              <w:bidi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RAA-T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5F29">
            <w:pPr>
              <w:bidi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RA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13FA4">
            <w:pPr>
              <w:bidi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37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℃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A70C3">
            <w:pPr>
              <w:bidi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AD7EA">
            <w:pPr>
              <w:bidi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gyrB(5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CFU/mL）</w:t>
            </w:r>
          </w:p>
          <w:p w14:paraId="70399122">
            <w:pPr>
              <w:bidi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aprX(25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CFU/m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03902">
            <w:pPr>
              <w:bidi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9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min</w:t>
            </w:r>
          </w:p>
        </w:tc>
      </w:tr>
      <w:tr w14:paraId="76ACA1D7"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C46B7">
            <w:pPr>
              <w:bidi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HhaI -glyceryl-RPA-Cas12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64891">
            <w:pPr>
              <w:bidi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RAP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34DCB">
            <w:pPr>
              <w:bidi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37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℃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138FE">
            <w:pPr>
              <w:bidi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36E5D">
            <w:pPr>
              <w:bidi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00aM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85789">
            <w:pPr>
              <w:bidi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7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min</w:t>
            </w:r>
          </w:p>
        </w:tc>
      </w:tr>
      <w:tr w14:paraId="42B1650B">
        <w:tc>
          <w:tcPr>
            <w:tcW w:w="24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108FA48">
            <w:pPr>
              <w:bidi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Dual RPA-CRISPR/Cas12a（This study）</w:t>
            </w:r>
          </w:p>
        </w:tc>
        <w:tc>
          <w:tcPr>
            <w:tcW w:w="10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3B538AB">
            <w:pPr>
              <w:bidi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dual RPA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2EB3395">
            <w:pPr>
              <w:bidi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37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℃</w:t>
            </w:r>
          </w:p>
        </w:tc>
        <w:tc>
          <w:tcPr>
            <w:tcW w:w="11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F04663A">
            <w:pPr>
              <w:bidi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8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C6FB3DE">
            <w:pPr>
              <w:bidi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uidA(53.7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copies/μL)</w:t>
            </w:r>
          </w:p>
          <w:p w14:paraId="6A9D19D0">
            <w:pPr>
              <w:bidi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rcsA(59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copies/μL)</w:t>
            </w:r>
          </w:p>
        </w:tc>
        <w:tc>
          <w:tcPr>
            <w:tcW w:w="11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08F3D2D">
            <w:pPr>
              <w:bidi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7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min</w:t>
            </w:r>
          </w:p>
        </w:tc>
      </w:tr>
    </w:tbl>
    <w:p w14:paraId="4E2860DF">
      <w:pPr>
        <w:bidi w:val="0"/>
        <w:rPr>
          <w:rFonts w:hint="default"/>
          <w:lang w:val="en-US" w:eastAsia="zh-CN"/>
        </w:rPr>
      </w:pPr>
    </w:p>
    <w:p w14:paraId="4EB4092F">
      <w:pPr>
        <w:bidi w:val="0"/>
        <w:rPr>
          <w:rFonts w:hint="default"/>
          <w:lang w:val="en-US" w:eastAsia="zh-CN"/>
        </w:rPr>
      </w:pPr>
    </w:p>
    <w:p w14:paraId="27127DB7">
      <w:pPr>
        <w:bidi w:val="0"/>
        <w:rPr>
          <w:rFonts w:hint="default"/>
          <w:lang w:val="en-US" w:eastAsia="zh-CN"/>
        </w:rPr>
      </w:pPr>
    </w:p>
    <w:p w14:paraId="456DB8E7">
      <w:pPr>
        <w:bidi w:val="0"/>
        <w:rPr>
          <w:rFonts w:hint="default"/>
          <w:lang w:val="en-US" w:eastAsia="zh-CN"/>
        </w:rPr>
      </w:pPr>
    </w:p>
    <w:p w14:paraId="57AD58CB">
      <w:pPr>
        <w:bidi w:val="0"/>
        <w:jc w:val="center"/>
        <w:rPr>
          <w:rFonts w:hint="default" w:ascii="Times New Roman Bold" w:hAnsi="Times New Roman Bold" w:cs="Times New Roman Bold"/>
          <w:b/>
          <w:bCs/>
          <w:color w:val="C00000"/>
          <w:sz w:val="24"/>
          <w:szCs w:val="24"/>
          <w:lang w:val="en-US" w:eastAsia="zh-CN"/>
        </w:rPr>
      </w:pPr>
      <w:r>
        <w:rPr>
          <w:rFonts w:hint="eastAsia" w:ascii="Times New Roman Bold" w:hAnsi="Times New Roman Bold" w:cs="Times New Roman Bold"/>
          <w:b/>
          <w:bCs/>
          <w:color w:val="C00000"/>
          <w:sz w:val="24"/>
          <w:szCs w:val="24"/>
          <w:lang w:val="en-US" w:eastAsia="zh-CN"/>
        </w:rPr>
        <w:t>Table S5</w:t>
      </w:r>
      <w:r>
        <w:rPr>
          <w:rFonts w:hint="default" w:ascii="Times New Roman Bold" w:hAnsi="Times New Roman Bold" w:cs="Times New Roman Bold"/>
          <w:b/>
          <w:bCs/>
          <w:color w:val="C00000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 Bold" w:hAnsi="Times New Roman Bold" w:cs="Times New Roman Bold"/>
          <w:b/>
          <w:bCs/>
          <w:color w:val="C00000"/>
          <w:sz w:val="24"/>
          <w:szCs w:val="24"/>
          <w:lang w:val="en-US" w:eastAsia="zh-CN"/>
        </w:rPr>
        <w:t xml:space="preserve">Dual-RPA reaction system 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3B413037">
        <w:tc>
          <w:tcPr>
            <w:tcW w:w="28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2D91DD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textAlignment w:val="auto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vertAlign w:val="baseline"/>
                <w:lang w:val="en-US" w:eastAsia="zh-CN"/>
              </w:rPr>
              <w:t>constituents</w:t>
            </w:r>
          </w:p>
        </w:tc>
        <w:tc>
          <w:tcPr>
            <w:tcW w:w="28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862ED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textAlignment w:val="auto"/>
              <w:rPr>
                <w:rFonts w:hint="default" w:ascii="Times New Roman Regular" w:hAnsi="Times New Roman Regular" w:cs="Times New Roman Regular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vertAlign w:val="baseline"/>
                <w:lang w:val="en-US" w:eastAsia="zh-CN"/>
              </w:rPr>
              <w:t>volume（</w:t>
            </w:r>
            <w:r>
              <w:rPr>
                <w:rFonts w:hint="default" w:ascii="Times New Roman Regular" w:hAnsi="Times New Roman Regular" w:eastAsia="PingFang SC" w:cs="Times New Roman Regular"/>
                <w:b/>
                <w:bCs/>
                <w:color w:val="000000"/>
                <w:vertAlign w:val="baseline"/>
                <w:lang w:val="en-US" w:eastAsia="zh-CN"/>
              </w:rPr>
              <w:t>μL</w:t>
            </w: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vertAlign w:val="baseline"/>
                <w:lang w:val="en-US" w:eastAsia="zh-CN"/>
              </w:rPr>
              <w:t>）</w:t>
            </w:r>
          </w:p>
        </w:tc>
        <w:tc>
          <w:tcPr>
            <w:tcW w:w="28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5C58C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textAlignment w:val="auto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vertAlign w:val="baseline"/>
                <w:lang w:val="en-US" w:eastAsia="zh-CN"/>
              </w:rPr>
              <w:t>concentration</w:t>
            </w:r>
          </w:p>
        </w:tc>
      </w:tr>
      <w:tr w14:paraId="769AA9BA">
        <w:tc>
          <w:tcPr>
            <w:tcW w:w="28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F925B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textAlignment w:val="auto"/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Premix (containing enzymes, buffer solution, enzyme-free water, primers)</w:t>
            </w:r>
          </w:p>
        </w:tc>
        <w:tc>
          <w:tcPr>
            <w:tcW w:w="28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1FE26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textAlignment w:val="auto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8.7</w:t>
            </w:r>
          </w:p>
        </w:tc>
        <w:tc>
          <w:tcPr>
            <w:tcW w:w="28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958ED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textAlignment w:val="auto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-</w:t>
            </w:r>
          </w:p>
        </w:tc>
      </w:tr>
      <w:tr w14:paraId="366F7BB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8F26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textAlignment w:val="auto"/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i/>
                <w:iCs/>
                <w:color w:val="000000"/>
                <w:vertAlign w:val="baseline"/>
                <w:lang w:val="en-US" w:eastAsia="zh-CN"/>
              </w:rPr>
              <w:t>K. pneumoniae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 xml:space="preserve"> (rcsA) </w:t>
            </w:r>
            <w:r>
              <w:rPr>
                <w:rFonts w:hint="default" w:ascii="Times New Roman Italic" w:hAnsi="Times New Roman Italic" w:cs="Times New Roman Italic"/>
                <w:b w:val="0"/>
                <w:i/>
                <w:iCs/>
                <w:color w:val="000000"/>
                <w:lang w:val="en-US" w:eastAsia="zh-CN"/>
              </w:rPr>
              <w:t>DNA templat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3183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textAlignment w:val="auto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0.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8A29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textAlignment w:val="auto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  <w:t>-</w:t>
            </w:r>
          </w:p>
        </w:tc>
      </w:tr>
      <w:tr w14:paraId="6E2CA5C3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6B6B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textAlignment w:val="auto"/>
              <w:rPr>
                <w:rFonts w:hint="default" w:ascii="Times New Roman Regular" w:hAnsi="Times New Roman Regular" w:cs="Times New Roman Regular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i/>
                <w:iCs/>
                <w:color w:val="000000"/>
                <w:lang w:val="en-US" w:eastAsia="zh-CN"/>
              </w:rPr>
              <w:t>E. coli (uidA) DNA templat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C8E5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textAlignment w:val="auto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0.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1DD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textAlignment w:val="auto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  <w:t>-</w:t>
            </w:r>
          </w:p>
        </w:tc>
      </w:tr>
      <w:tr w14:paraId="7FBD93FF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6A8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textAlignment w:val="auto"/>
              <w:rPr>
                <w:rFonts w:hint="eastAsia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MgOA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377F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textAlignment w:val="auto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0.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5735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textAlignment w:val="auto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14mM</w:t>
            </w:r>
          </w:p>
        </w:tc>
      </w:tr>
      <w:tr w14:paraId="6C14970B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2B9F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textAlignment w:val="auto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lang w:val="en-US" w:eastAsia="zh-CN"/>
              </w:rPr>
              <w:t>Total volume of a single reactio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A8B2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textAlignment w:val="auto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1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6123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textAlignment w:val="auto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-</w:t>
            </w:r>
            <w:bookmarkStart w:id="1" w:name="_GoBack"/>
            <w:bookmarkEnd w:id="1"/>
          </w:p>
        </w:tc>
      </w:tr>
      <w:tr w14:paraId="5D9EC13A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52A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textAlignment w:val="auto"/>
              <w:rPr>
                <w:rFonts w:hint="eastAsia"/>
                <w:b w:val="0"/>
                <w:color w:val="000000"/>
                <w:lang w:val="en-US" w:eastAsia="zh-CN"/>
              </w:rPr>
            </w:pPr>
          </w:p>
          <w:p w14:paraId="3E9ADE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textAlignment w:val="auto"/>
              <w:rPr>
                <w:rFonts w:hint="eastAsia"/>
                <w:b w:val="0"/>
                <w:color w:val="000000"/>
                <w:lang w:val="en-US" w:eastAsia="zh-CN"/>
              </w:rPr>
            </w:pPr>
          </w:p>
          <w:p w14:paraId="73718D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textAlignment w:val="auto"/>
              <w:rPr>
                <w:rFonts w:hint="eastAsia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Premix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0A1F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textAlignment w:val="auto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FBEB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textAlignment w:val="auto"/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</w:p>
        </w:tc>
      </w:tr>
      <w:tr w14:paraId="41497256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E496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textAlignment w:val="auto"/>
              <w:rPr>
                <w:rFonts w:hint="eastAsia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lang w:val="en-US" w:eastAsia="zh-CN"/>
              </w:rPr>
              <w:t>Basic buffe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155F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textAlignment w:val="auto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5.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EDAC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textAlignment w:val="auto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-</w:t>
            </w:r>
          </w:p>
        </w:tc>
      </w:tr>
      <w:tr w14:paraId="4EA4BE16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EA0F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textAlignment w:val="auto"/>
              <w:rPr>
                <w:rFonts w:hint="eastAsia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i/>
                <w:iCs/>
                <w:color w:val="000000"/>
                <w:lang w:val="en-US" w:eastAsia="zh-CN"/>
              </w:rPr>
              <w:t>K. pneumoniae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lang w:val="en-US" w:eastAsia="zh-CN"/>
              </w:rPr>
              <w:t xml:space="preserve"> F/R primer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2910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textAlignment w:val="auto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lang w:val="en-US" w:eastAsia="zh-CN"/>
              </w:rPr>
              <w:t>0.48/ 0.4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B1CA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textAlignment w:val="auto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480nM</w:t>
            </w:r>
          </w:p>
        </w:tc>
      </w:tr>
      <w:tr w14:paraId="5166A97C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57CC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textAlignment w:val="auto"/>
              <w:rPr>
                <w:rFonts w:hint="eastAsia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i/>
                <w:iCs/>
                <w:color w:val="000000"/>
                <w:lang w:val="en-US" w:eastAsia="zh-CN"/>
              </w:rPr>
              <w:t xml:space="preserve">E. coli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lang w:val="en-US" w:eastAsia="zh-CN"/>
              </w:rPr>
              <w:t>F/R primer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065D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textAlignment w:val="auto"/>
              <w:rPr>
                <w:rFonts w:hint="default" w:ascii="Times New Roman Regular" w:hAnsi="Times New Roman Regular" w:cs="Times New Roman Regular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lang w:val="en-US" w:eastAsia="zh-CN"/>
              </w:rPr>
              <w:t>0.48 /0.4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3386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textAlignment w:val="auto"/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480nM</w:t>
            </w:r>
          </w:p>
        </w:tc>
      </w:tr>
      <w:tr w14:paraId="34FA9A76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6C44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textAlignment w:val="auto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enzyme-free wate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79B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textAlignment w:val="auto"/>
              <w:rPr>
                <w:rFonts w:hint="default" w:ascii="Times New Roman Regular" w:hAnsi="Times New Roman Regular" w:cs="Times New Roman Regular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lang w:val="en-US" w:eastAsia="zh-CN"/>
              </w:rPr>
              <w:t>0.8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1B35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textAlignment w:val="auto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-</w:t>
            </w:r>
          </w:p>
        </w:tc>
      </w:tr>
      <w:tr w14:paraId="09D616E2">
        <w:tc>
          <w:tcPr>
            <w:tcW w:w="28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2E4BC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textAlignment w:val="auto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lang w:val="en-US" w:eastAsia="zh-CN"/>
              </w:rPr>
              <w:t>Total volume of the single-component premix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DC934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textAlignment w:val="auto"/>
              <w:rPr>
                <w:rFonts w:hint="default" w:ascii="Times New Roman Regular" w:hAnsi="Times New Roman Regular" w:cs="Times New Roman Regular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lang w:val="en-US" w:eastAsia="zh-CN"/>
              </w:rPr>
              <w:t>8.7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92F71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textAlignment w:val="auto"/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</w:p>
        </w:tc>
      </w:tr>
    </w:tbl>
    <w:p w14:paraId="1E939964">
      <w:pPr>
        <w:bidi w:val="0"/>
        <w:rPr>
          <w:rFonts w:hint="default"/>
          <w:lang w:val="en-US" w:eastAsia="zh-CN"/>
        </w:rPr>
      </w:pPr>
    </w:p>
    <w:p w14:paraId="2CD27E81">
      <w:pPr>
        <w:bidi w:val="0"/>
        <w:rPr>
          <w:rFonts w:hint="default"/>
          <w:lang w:val="en-US" w:eastAsia="zh-CN"/>
        </w:rPr>
      </w:pPr>
    </w:p>
    <w:p w14:paraId="1A65C5DF">
      <w:pPr>
        <w:bidi w:val="0"/>
        <w:rPr>
          <w:rFonts w:hint="default"/>
          <w:lang w:val="en-US" w:eastAsia="zh-CN"/>
        </w:rPr>
      </w:pPr>
    </w:p>
    <w:p w14:paraId="056E1502">
      <w:pPr>
        <w:bidi w:val="0"/>
        <w:rPr>
          <w:rFonts w:hint="default"/>
          <w:lang w:val="en-US" w:eastAsia="zh-CN"/>
        </w:rPr>
      </w:pPr>
    </w:p>
    <w:p w14:paraId="4362E8A3">
      <w:pPr>
        <w:bidi w:val="0"/>
        <w:rPr>
          <w:rFonts w:hint="default"/>
          <w:lang w:val="en-US" w:eastAsia="zh-CN"/>
        </w:rPr>
      </w:pPr>
    </w:p>
    <w:p w14:paraId="06914CCE">
      <w:pPr>
        <w:bidi w:val="0"/>
        <w:rPr>
          <w:rFonts w:hint="default"/>
          <w:lang w:val="en-US" w:eastAsia="zh-CN"/>
        </w:rPr>
      </w:pPr>
    </w:p>
    <w:p w14:paraId="3F8CD50A">
      <w:pPr>
        <w:bidi w:val="0"/>
        <w:rPr>
          <w:rFonts w:hint="default"/>
          <w:lang w:val="en-US" w:eastAsia="zh-CN"/>
        </w:rPr>
      </w:pPr>
    </w:p>
    <w:p w14:paraId="72E1ECEF">
      <w:pPr>
        <w:bidi w:val="0"/>
        <w:rPr>
          <w:rFonts w:hint="default"/>
          <w:lang w:val="en-US" w:eastAsia="zh-CN"/>
        </w:rPr>
      </w:pPr>
    </w:p>
    <w:p w14:paraId="16CD97D0">
      <w:pPr>
        <w:bidi w:val="0"/>
        <w:rPr>
          <w:rFonts w:hint="default"/>
          <w:lang w:val="en-US" w:eastAsia="zh-CN"/>
        </w:rPr>
      </w:pPr>
    </w:p>
    <w:p w14:paraId="240D2401">
      <w:pPr>
        <w:bidi w:val="0"/>
        <w:rPr>
          <w:rFonts w:hint="default"/>
          <w:lang w:val="en-US" w:eastAsia="zh-CN"/>
        </w:rPr>
      </w:pPr>
    </w:p>
    <w:p w14:paraId="5164BB9F">
      <w:pPr>
        <w:bidi w:val="0"/>
        <w:rPr>
          <w:rFonts w:hint="default"/>
          <w:lang w:val="en-US" w:eastAsia="zh-CN"/>
        </w:rPr>
      </w:pPr>
    </w:p>
    <w:p w14:paraId="2FC3E8F2">
      <w:pPr>
        <w:bidi w:val="0"/>
        <w:rPr>
          <w:rFonts w:hint="default"/>
          <w:lang w:val="en-US" w:eastAsia="zh-CN"/>
        </w:rPr>
      </w:pPr>
    </w:p>
    <w:p w14:paraId="19D8FF9E">
      <w:pPr>
        <w:bidi w:val="0"/>
        <w:rPr>
          <w:rFonts w:hint="default"/>
          <w:lang w:val="en-US" w:eastAsia="zh-CN"/>
        </w:rPr>
      </w:pPr>
    </w:p>
    <w:p w14:paraId="2B0C49E1">
      <w:pPr>
        <w:bidi w:val="0"/>
        <w:rPr>
          <w:rFonts w:hint="default"/>
          <w:lang w:val="en-US" w:eastAsia="zh-CN"/>
        </w:rPr>
      </w:pPr>
    </w:p>
    <w:p w14:paraId="429623A0">
      <w:pPr>
        <w:rPr>
          <w:rFonts w:hint="default"/>
          <w:lang w:val="en-US" w:eastAsia="zh-CN"/>
        </w:rPr>
      </w:pPr>
    </w:p>
    <w:sectPr>
      <w:type w:val="continuous"/>
      <w:pgSz w:w="11906" w:h="16838"/>
      <w:pgMar w:top="1440" w:right="1800" w:bottom="1440" w:left="180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2000000" w:usb3="00000000" w:csb0="2000019F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DejaVu Math TeX Gyre">
    <w:panose1 w:val="02000503000000000000"/>
    <w:charset w:val="00"/>
    <w:family w:val="auto"/>
    <w:pitch w:val="default"/>
    <w:sig w:usb0="A10000EF" w:usb1="4201F9EE" w:usb2="02000000" w:usb3="00000000" w:csb0="60000193" w:csb1="0DD4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2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hjN2IxZDhiN2JkMDVkMGRhMDI3NDQ0NmJlMTFiNGYifQ=="/>
  </w:docVars>
  <w:rsids>
    <w:rsidRoot w:val="F37FAD13"/>
    <w:rsid w:val="07FF2624"/>
    <w:rsid w:val="09DF8E63"/>
    <w:rsid w:val="0D6F3410"/>
    <w:rsid w:val="0DFFA11F"/>
    <w:rsid w:val="0FEE146D"/>
    <w:rsid w:val="10A330ED"/>
    <w:rsid w:val="13FD8717"/>
    <w:rsid w:val="1A5B0C1D"/>
    <w:rsid w:val="1EDD8ACB"/>
    <w:rsid w:val="1F40BD6C"/>
    <w:rsid w:val="1FDDCFBF"/>
    <w:rsid w:val="1FFFCF27"/>
    <w:rsid w:val="21523B6A"/>
    <w:rsid w:val="27FF4D70"/>
    <w:rsid w:val="283F7ED6"/>
    <w:rsid w:val="2A53A519"/>
    <w:rsid w:val="2CEAD2BF"/>
    <w:rsid w:val="2DBDE719"/>
    <w:rsid w:val="2DF5A8CD"/>
    <w:rsid w:val="2DFA8D85"/>
    <w:rsid w:val="2FF57767"/>
    <w:rsid w:val="377F3EC2"/>
    <w:rsid w:val="38FDD6D8"/>
    <w:rsid w:val="39AFFB34"/>
    <w:rsid w:val="39F314CB"/>
    <w:rsid w:val="3AD99B75"/>
    <w:rsid w:val="3AF95F9C"/>
    <w:rsid w:val="3C569BEA"/>
    <w:rsid w:val="3C7A7C01"/>
    <w:rsid w:val="3DFB64AF"/>
    <w:rsid w:val="3FB908AB"/>
    <w:rsid w:val="3FD7CA82"/>
    <w:rsid w:val="3FEB99B0"/>
    <w:rsid w:val="3FEDEF62"/>
    <w:rsid w:val="3FEF7F0D"/>
    <w:rsid w:val="3FFF6B5E"/>
    <w:rsid w:val="41DF997E"/>
    <w:rsid w:val="45814E07"/>
    <w:rsid w:val="46FF5C14"/>
    <w:rsid w:val="47BF3557"/>
    <w:rsid w:val="4BFCCF99"/>
    <w:rsid w:val="4DFF2419"/>
    <w:rsid w:val="4EAFDCD9"/>
    <w:rsid w:val="52FDDD78"/>
    <w:rsid w:val="55FD0AF4"/>
    <w:rsid w:val="5626FE28"/>
    <w:rsid w:val="5752B1BE"/>
    <w:rsid w:val="57FBD1AE"/>
    <w:rsid w:val="57FDCDC1"/>
    <w:rsid w:val="5AE9A51A"/>
    <w:rsid w:val="5AF5D353"/>
    <w:rsid w:val="5C7D730B"/>
    <w:rsid w:val="5E765BAB"/>
    <w:rsid w:val="5EFFD469"/>
    <w:rsid w:val="5FAFD9F4"/>
    <w:rsid w:val="5FB9C14F"/>
    <w:rsid w:val="5FBF8B7B"/>
    <w:rsid w:val="63F99650"/>
    <w:rsid w:val="64F7F819"/>
    <w:rsid w:val="65FEA4F6"/>
    <w:rsid w:val="6677E6B4"/>
    <w:rsid w:val="675FC6B2"/>
    <w:rsid w:val="67BFB648"/>
    <w:rsid w:val="67FA6787"/>
    <w:rsid w:val="6DCF270E"/>
    <w:rsid w:val="6EFAADBF"/>
    <w:rsid w:val="6EFBBED4"/>
    <w:rsid w:val="6F6786DE"/>
    <w:rsid w:val="6FFAE033"/>
    <w:rsid w:val="6FFF58D6"/>
    <w:rsid w:val="6FFFDB23"/>
    <w:rsid w:val="73BFF364"/>
    <w:rsid w:val="73DFF317"/>
    <w:rsid w:val="73FB4B73"/>
    <w:rsid w:val="73FE88A9"/>
    <w:rsid w:val="73FFD26B"/>
    <w:rsid w:val="75FD514B"/>
    <w:rsid w:val="763E01D9"/>
    <w:rsid w:val="76977361"/>
    <w:rsid w:val="76FBA3DD"/>
    <w:rsid w:val="77723A43"/>
    <w:rsid w:val="7779DEF8"/>
    <w:rsid w:val="77A30E3F"/>
    <w:rsid w:val="77B781B8"/>
    <w:rsid w:val="77BBA89D"/>
    <w:rsid w:val="77D70AFD"/>
    <w:rsid w:val="77ED2BA8"/>
    <w:rsid w:val="77FB50BE"/>
    <w:rsid w:val="79FE3046"/>
    <w:rsid w:val="7A27CE60"/>
    <w:rsid w:val="7ADEE513"/>
    <w:rsid w:val="7AFF50D1"/>
    <w:rsid w:val="7B9F5A9E"/>
    <w:rsid w:val="7BA707E4"/>
    <w:rsid w:val="7BAE2132"/>
    <w:rsid w:val="7BDF7CF6"/>
    <w:rsid w:val="7BFC9696"/>
    <w:rsid w:val="7BFFEB14"/>
    <w:rsid w:val="7C9F32C8"/>
    <w:rsid w:val="7CEFACB3"/>
    <w:rsid w:val="7CF53081"/>
    <w:rsid w:val="7CFF6106"/>
    <w:rsid w:val="7D0F9768"/>
    <w:rsid w:val="7D675DCA"/>
    <w:rsid w:val="7DB5F543"/>
    <w:rsid w:val="7DBD419A"/>
    <w:rsid w:val="7DF7E7B1"/>
    <w:rsid w:val="7EAB8A89"/>
    <w:rsid w:val="7EED97A2"/>
    <w:rsid w:val="7EF3807B"/>
    <w:rsid w:val="7F7AA36D"/>
    <w:rsid w:val="7F7BF8CD"/>
    <w:rsid w:val="7FB56CBF"/>
    <w:rsid w:val="7FBBD938"/>
    <w:rsid w:val="7FBDB3F0"/>
    <w:rsid w:val="7FCD7D1E"/>
    <w:rsid w:val="7FDEFAA8"/>
    <w:rsid w:val="7FEE9FC8"/>
    <w:rsid w:val="7FF51FB4"/>
    <w:rsid w:val="7FF5CE33"/>
    <w:rsid w:val="7FF75DDC"/>
    <w:rsid w:val="7FFD37AD"/>
    <w:rsid w:val="7FFF49A5"/>
    <w:rsid w:val="7FFFB063"/>
    <w:rsid w:val="7FFFDDCE"/>
    <w:rsid w:val="8757F849"/>
    <w:rsid w:val="92A61270"/>
    <w:rsid w:val="9D9F170E"/>
    <w:rsid w:val="9DBB05E7"/>
    <w:rsid w:val="9FBFE38E"/>
    <w:rsid w:val="9FF4DDA9"/>
    <w:rsid w:val="9FFB0142"/>
    <w:rsid w:val="9FFF549B"/>
    <w:rsid w:val="ADA5C095"/>
    <w:rsid w:val="B07E3315"/>
    <w:rsid w:val="B5C9CE0C"/>
    <w:rsid w:val="B77D6E42"/>
    <w:rsid w:val="B9F62F51"/>
    <w:rsid w:val="BB6E48DD"/>
    <w:rsid w:val="BBBF92A5"/>
    <w:rsid w:val="BBE6F56C"/>
    <w:rsid w:val="BC57B30B"/>
    <w:rsid w:val="BC5D2316"/>
    <w:rsid w:val="BC67BA91"/>
    <w:rsid w:val="BD6F414B"/>
    <w:rsid w:val="BD9E2EFC"/>
    <w:rsid w:val="BDF727AC"/>
    <w:rsid w:val="BDF9863B"/>
    <w:rsid w:val="BECD91A7"/>
    <w:rsid w:val="BEEF4F42"/>
    <w:rsid w:val="BF5E8111"/>
    <w:rsid w:val="BF7E6EED"/>
    <w:rsid w:val="BFF35BE3"/>
    <w:rsid w:val="BFF46C1F"/>
    <w:rsid w:val="C1BF197E"/>
    <w:rsid w:val="C3E7B23D"/>
    <w:rsid w:val="CD7B335A"/>
    <w:rsid w:val="CEEE4274"/>
    <w:rsid w:val="CEEFC015"/>
    <w:rsid w:val="CFEF0162"/>
    <w:rsid w:val="D5FFCDD6"/>
    <w:rsid w:val="D6966443"/>
    <w:rsid w:val="D7FB64B8"/>
    <w:rsid w:val="DBDDA78F"/>
    <w:rsid w:val="DD5D9A61"/>
    <w:rsid w:val="DDAB53D5"/>
    <w:rsid w:val="DE3F0B3D"/>
    <w:rsid w:val="DE6DFD8B"/>
    <w:rsid w:val="DE798EE6"/>
    <w:rsid w:val="DEBF193C"/>
    <w:rsid w:val="DEEFD16F"/>
    <w:rsid w:val="DF299233"/>
    <w:rsid w:val="DF3BEA93"/>
    <w:rsid w:val="DF3D5857"/>
    <w:rsid w:val="DF6D13B8"/>
    <w:rsid w:val="DF762DC0"/>
    <w:rsid w:val="DFDFC40F"/>
    <w:rsid w:val="DFFF4C66"/>
    <w:rsid w:val="DFFFE2A5"/>
    <w:rsid w:val="E0FA92A6"/>
    <w:rsid w:val="E11FE6FF"/>
    <w:rsid w:val="EBDBACA5"/>
    <w:rsid w:val="EBEFEB25"/>
    <w:rsid w:val="ECE52664"/>
    <w:rsid w:val="ECFDE383"/>
    <w:rsid w:val="EDDD657F"/>
    <w:rsid w:val="EE8D5CFF"/>
    <w:rsid w:val="EEBF1141"/>
    <w:rsid w:val="EEFFB2E7"/>
    <w:rsid w:val="EFAE953F"/>
    <w:rsid w:val="EFFA6919"/>
    <w:rsid w:val="EFFDEB18"/>
    <w:rsid w:val="F15E9476"/>
    <w:rsid w:val="F1FBB516"/>
    <w:rsid w:val="F26F2EBA"/>
    <w:rsid w:val="F2FBD022"/>
    <w:rsid w:val="F37FAD13"/>
    <w:rsid w:val="F3FDFD7C"/>
    <w:rsid w:val="F3FFE3CD"/>
    <w:rsid w:val="F434FF40"/>
    <w:rsid w:val="F49FC103"/>
    <w:rsid w:val="F5B77CAE"/>
    <w:rsid w:val="F5DEAD98"/>
    <w:rsid w:val="F5ED7B39"/>
    <w:rsid w:val="F5F75E06"/>
    <w:rsid w:val="F79970A3"/>
    <w:rsid w:val="F7BADBD5"/>
    <w:rsid w:val="F7F767A8"/>
    <w:rsid w:val="F7FB97E6"/>
    <w:rsid w:val="F9DBF5AF"/>
    <w:rsid w:val="F9F7E32E"/>
    <w:rsid w:val="FAEBB912"/>
    <w:rsid w:val="FB3B7EA1"/>
    <w:rsid w:val="FB9F547F"/>
    <w:rsid w:val="FBEECA0C"/>
    <w:rsid w:val="FBFE319F"/>
    <w:rsid w:val="FBFF201B"/>
    <w:rsid w:val="FC6D413A"/>
    <w:rsid w:val="FC7B3142"/>
    <w:rsid w:val="FCF50984"/>
    <w:rsid w:val="FDDBAF83"/>
    <w:rsid w:val="FDDE0567"/>
    <w:rsid w:val="FDFDA6F8"/>
    <w:rsid w:val="FE3EB841"/>
    <w:rsid w:val="FE76F26D"/>
    <w:rsid w:val="FED38B47"/>
    <w:rsid w:val="FED5036C"/>
    <w:rsid w:val="FEDAA1EF"/>
    <w:rsid w:val="FEDF6A3F"/>
    <w:rsid w:val="FEED36C8"/>
    <w:rsid w:val="FEEEAD3B"/>
    <w:rsid w:val="FEF54B36"/>
    <w:rsid w:val="FEF6A5D7"/>
    <w:rsid w:val="FEFB9844"/>
    <w:rsid w:val="FF2B83B8"/>
    <w:rsid w:val="FF468A7F"/>
    <w:rsid w:val="FF5E170B"/>
    <w:rsid w:val="FF6F475B"/>
    <w:rsid w:val="FF743131"/>
    <w:rsid w:val="FF7F4EC3"/>
    <w:rsid w:val="FF920D1C"/>
    <w:rsid w:val="FF961131"/>
    <w:rsid w:val="FFB7D6ED"/>
    <w:rsid w:val="FFB9E4D2"/>
    <w:rsid w:val="FFC05A9C"/>
    <w:rsid w:val="FFCA7D26"/>
    <w:rsid w:val="FFDB908F"/>
    <w:rsid w:val="FFDF03AF"/>
    <w:rsid w:val="FFE30980"/>
    <w:rsid w:val="FFE7817F"/>
    <w:rsid w:val="FFF33D52"/>
    <w:rsid w:val="FFF72A53"/>
    <w:rsid w:val="FFFB76C5"/>
    <w:rsid w:val="FFFBD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rPr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font11"/>
    <w:basedOn w:val="7"/>
    <w:qFormat/>
    <w:uiPriority w:val="0"/>
    <w:rPr>
      <w:rFonts w:hint="default" w:ascii="Calibri" w:hAnsi="Calibri" w:cs="Calibri"/>
      <w:color w:val="000000"/>
      <w:sz w:val="21"/>
      <w:szCs w:val="21"/>
      <w:u w:val="none"/>
    </w:rPr>
  </w:style>
  <w:style w:type="character" w:customStyle="1" w:styleId="9">
    <w:name w:val="font21"/>
    <w:basedOn w:val="7"/>
    <w:qFormat/>
    <w:uiPriority w:val="0"/>
    <w:rPr>
      <w:rFonts w:hint="default" w:ascii="Calibri" w:hAnsi="Calibri" w:cs="Calibri"/>
      <w:color w:val="E54C5E"/>
      <w:sz w:val="21"/>
      <w:szCs w:val="21"/>
      <w:u w:val="none"/>
    </w:rPr>
  </w:style>
  <w:style w:type="paragraph" w:customStyle="1" w:styleId="10">
    <w:name w:val="p1"/>
    <w:basedOn w:val="1"/>
    <w:qFormat/>
    <w:uiPriority w:val="0"/>
    <w:pPr>
      <w:spacing w:before="0" w:beforeAutospacing="0" w:after="0" w:afterAutospacing="0"/>
      <w:ind w:left="0" w:right="0"/>
      <w:jc w:val="left"/>
    </w:pPr>
    <w:rPr>
      <w:rFonts w:ascii="helvetica" w:hAnsi="helvetica" w:eastAsia="helvetica" w:cs="helvetica"/>
      <w:kern w:val="0"/>
      <w:sz w:val="24"/>
      <w:szCs w:val="24"/>
      <w:lang w:val="en-US" w:eastAsia="zh-CN" w:bidi="ar"/>
    </w:rPr>
  </w:style>
  <w:style w:type="paragraph" w:customStyle="1" w:styleId="11">
    <w:name w:val="p2"/>
    <w:basedOn w:val="1"/>
    <w:uiPriority w:val="0"/>
    <w:pPr>
      <w:spacing w:before="0" w:beforeAutospacing="0" w:after="0" w:afterAutospacing="0"/>
      <w:ind w:left="0" w:right="0"/>
      <w:jc w:val="left"/>
    </w:pPr>
    <w:rPr>
      <w:rFonts w:hint="default" w:ascii="helvetica" w:hAnsi="helvetica" w:eastAsia="helvetica" w:cs="helvetica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05</Words>
  <Characters>2572</Characters>
  <Lines>0</Lines>
  <Paragraphs>0</Paragraphs>
  <TotalTime>1</TotalTime>
  <ScaleCrop>false</ScaleCrop>
  <LinksUpToDate>false</LinksUpToDate>
  <CharactersWithSpaces>2667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9T08:19:00Z</dcterms:created>
  <dc:creator>WPS_1608367897</dc:creator>
  <cp:lastModifiedBy>WPS_1608367897</cp:lastModifiedBy>
  <dcterms:modified xsi:type="dcterms:W3CDTF">2026-01-24T23:32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3DAB59B60F1D81957FC57B6826D7466E_41</vt:lpwstr>
  </property>
  <property fmtid="{D5CDD505-2E9C-101B-9397-08002B2CF9AE}" pid="4" name="KSOTemplateDocerSaveRecord">
    <vt:lpwstr>eyJoZGlkIjoiMzEwNTM5NzYwMDRjMzkwZTVkZjY2ODkwMGIxNGU0OTUiLCJ1c2VySWQiOiIzMDcyNTk2MTkifQ==</vt:lpwstr>
  </property>
</Properties>
</file>